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13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114"/>
        <w:gridCol w:w="1114"/>
        <w:gridCol w:w="1114"/>
        <w:gridCol w:w="1114"/>
        <w:gridCol w:w="1114"/>
        <w:gridCol w:w="1114"/>
        <w:gridCol w:w="1114"/>
        <w:gridCol w:w="1120"/>
      </w:tblGrid>
      <w:tr w14:paraId="4EE64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2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C377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2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pha diversity index</w:t>
            </w:r>
            <w:bookmarkEnd w:id="0"/>
          </w:p>
        </w:tc>
      </w:tr>
      <w:tr w14:paraId="5CB28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AC66D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BDDF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bserved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DFE8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o1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F210D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6860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non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B232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mpson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19FB6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verage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BAAE2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elou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0F5D3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</w:t>
            </w:r>
          </w:p>
        </w:tc>
      </w:tr>
      <w:tr w14:paraId="2BBCD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F72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1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822A9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B7CB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.577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34A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.738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5A9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114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55C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8921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388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05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EB56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9117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8EBF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4291</w:t>
            </w:r>
          </w:p>
        </w:tc>
      </w:tr>
      <w:tr w14:paraId="52CC5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F550E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56D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16BF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.6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7433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.7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5F5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23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E80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33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5A30A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D66D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05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90CA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937</w:t>
            </w:r>
          </w:p>
        </w:tc>
      </w:tr>
      <w:tr w14:paraId="3CCEF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7DF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DF41B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B74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.5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9C71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.3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762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6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D8F7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00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C8A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831F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28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32F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0522</w:t>
            </w:r>
          </w:p>
        </w:tc>
      </w:tr>
      <w:tr w14:paraId="4C568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63F6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81E49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3CA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.1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2A4E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.8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BF7E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3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65B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17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F87B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D66D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88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001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6122</w:t>
            </w:r>
          </w:p>
        </w:tc>
      </w:tr>
      <w:tr w14:paraId="4762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6B90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44E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9F5C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4.3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7948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2.4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FDC12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03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DC4B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12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D7E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6A3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5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4F0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2438</w:t>
            </w:r>
          </w:p>
        </w:tc>
      </w:tr>
      <w:tr w14:paraId="2959C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B99F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839E1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A25C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0.3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196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1.5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881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4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E867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22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E58CA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40A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04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3F4F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7971</w:t>
            </w:r>
          </w:p>
        </w:tc>
      </w:tr>
      <w:tr w14:paraId="10B37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6A30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D35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915C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.8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10B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.6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4284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5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F881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21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DEAD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D3F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06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C448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23</w:t>
            </w:r>
          </w:p>
        </w:tc>
      </w:tr>
      <w:tr w14:paraId="075F3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AF6E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9695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E33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5B5C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.9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739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68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1840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64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DDFA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784C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73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C5BC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9114</w:t>
            </w:r>
          </w:p>
        </w:tc>
      </w:tr>
      <w:tr w14:paraId="17A6A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5C5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9FA7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45D1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.6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C333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.6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DB224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56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D4AA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29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CD35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49B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25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8404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0609</w:t>
            </w:r>
          </w:p>
        </w:tc>
      </w:tr>
      <w:tr w14:paraId="0ED21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F41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1065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CA4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.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F9AD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7D16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F29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00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1BE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33D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56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A10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665</w:t>
            </w:r>
          </w:p>
        </w:tc>
      </w:tr>
      <w:tr w14:paraId="6A623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FB3E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62724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B865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1.2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9AE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AB8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09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376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96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2145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C61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6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261EB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288</w:t>
            </w:r>
          </w:p>
        </w:tc>
      </w:tr>
      <w:tr w14:paraId="5035B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3724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8E5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C3B75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2.0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C8E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1.6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F5C5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81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E98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60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0B7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549E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74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DF2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8306</w:t>
            </w:r>
          </w:p>
        </w:tc>
      </w:tr>
      <w:tr w14:paraId="02DDF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204C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EC4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2CD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5.3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84B2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5.6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73B8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67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FB41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23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5DEF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6789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96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D376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8037</w:t>
            </w:r>
          </w:p>
        </w:tc>
      </w:tr>
      <w:tr w14:paraId="72BC9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978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A662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A49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4.1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30D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9.0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2899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1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E5979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67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92DF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500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9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C279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27</w:t>
            </w:r>
          </w:p>
        </w:tc>
      </w:tr>
      <w:tr w14:paraId="5A5D9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AD9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8624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861A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15E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4.0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250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73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D16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35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A34E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548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1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909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995</w:t>
            </w:r>
          </w:p>
        </w:tc>
      </w:tr>
      <w:tr w14:paraId="56FC1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8B00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330F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B198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0.1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33A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5.9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4DC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60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D143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3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D50C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C0D8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95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D56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0427</w:t>
            </w:r>
          </w:p>
        </w:tc>
      </w:tr>
      <w:tr w14:paraId="39D8B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3B546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5B58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11F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5.3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B4A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3.4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569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30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4A2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79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0217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6BB0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62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300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3034</w:t>
            </w:r>
          </w:p>
        </w:tc>
      </w:tr>
      <w:tr w14:paraId="55FF1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D339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54F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466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.4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1AF1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5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AF72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57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00C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25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B6E6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AD1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97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31488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791</w:t>
            </w:r>
          </w:p>
        </w:tc>
      </w:tr>
      <w:tr w14:paraId="58524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24EE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93816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6D6E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8.7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843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1.0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6BE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7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1C71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37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2F0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DCD7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53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FF23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958</w:t>
            </w:r>
          </w:p>
        </w:tc>
      </w:tr>
      <w:tr w14:paraId="7FCE7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F07C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6F75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3F3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4.3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CD1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1.9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A0CD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20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F448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04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7F2D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06E4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22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217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7306</w:t>
            </w:r>
          </w:p>
        </w:tc>
      </w:tr>
      <w:tr w14:paraId="6BE78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288C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9D6E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47B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6.0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750D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7.2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F24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44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915D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30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D61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DB78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96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C98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27</w:t>
            </w:r>
          </w:p>
        </w:tc>
      </w:tr>
      <w:tr w14:paraId="02EAD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0E2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1A6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92E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4E8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5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884C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7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A40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85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FC3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DD19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28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CF1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885</w:t>
            </w:r>
          </w:p>
        </w:tc>
      </w:tr>
      <w:tr w14:paraId="2F377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EC2D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7E6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F516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8.5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F90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1.5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D44D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9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FD0B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24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28B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E4A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84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90C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192</w:t>
            </w:r>
          </w:p>
        </w:tc>
      </w:tr>
      <w:tr w14:paraId="3AD5F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F055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7AD49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9DE3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6EA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3.6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AF4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58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0E9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62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ACB1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0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BB37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99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1596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4995</w:t>
            </w:r>
          </w:p>
        </w:tc>
      </w:tr>
      <w:tr w14:paraId="1772C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3F69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C11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9FA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7.7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18A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6.3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2B4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0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0C01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37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6CB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93E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85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88D7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351</w:t>
            </w:r>
          </w:p>
        </w:tc>
      </w:tr>
      <w:tr w14:paraId="73E61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6B7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3BD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453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4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76C5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D625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474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19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C58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E59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6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E60D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9465</w:t>
            </w:r>
          </w:p>
        </w:tc>
      </w:tr>
      <w:tr w14:paraId="327BF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D425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A1F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180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4.1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BA0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4.8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8A34F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5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8642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36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D52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B7E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78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AA2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121</w:t>
            </w:r>
          </w:p>
        </w:tc>
      </w:tr>
      <w:tr w14:paraId="4EA8C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7C7F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78D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BD3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.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5592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.2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A579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6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52D7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38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976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5E4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89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395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4138</w:t>
            </w:r>
          </w:p>
        </w:tc>
      </w:tr>
      <w:tr w14:paraId="6A29E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83F8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DAA1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CE77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1.3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506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.1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F7E45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61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6CCA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94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677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4CD7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33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3E2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562</w:t>
            </w:r>
          </w:p>
        </w:tc>
      </w:tr>
      <w:tr w14:paraId="0C092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8F0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614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50B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0.0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3C61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1.2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C344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23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5E5F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7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B3C7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AC3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53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ECC71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9125</w:t>
            </w:r>
          </w:p>
        </w:tc>
      </w:tr>
      <w:tr w14:paraId="174C9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5A8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BE8F8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E792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3.1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7EFE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.9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706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0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825C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91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25E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8A4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2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D212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9299</w:t>
            </w:r>
          </w:p>
        </w:tc>
      </w:tr>
      <w:tr w14:paraId="7B213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3763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9A21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793EA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.6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6FC0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1.7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5874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69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E1D9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65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D642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069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90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2AD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5501</w:t>
            </w:r>
          </w:p>
        </w:tc>
      </w:tr>
      <w:tr w14:paraId="297E0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8E063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D2E2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63AD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8.0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D14F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1.3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E32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2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A67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79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F961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628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6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399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8395</w:t>
            </w:r>
          </w:p>
        </w:tc>
      </w:tr>
      <w:tr w14:paraId="04BF8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2041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329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BEC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7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561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3.6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40D9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26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EA3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00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569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E62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7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28F9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0904</w:t>
            </w:r>
          </w:p>
        </w:tc>
      </w:tr>
      <w:tr w14:paraId="27FCA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4545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BF6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594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6.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CDBE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4.8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8B2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3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57C7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66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124A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226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73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F478E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887</w:t>
            </w:r>
          </w:p>
        </w:tc>
      </w:tr>
      <w:tr w14:paraId="1CE7E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DFFF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91B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6A080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.3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1AC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4.4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FD9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08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5E59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24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A3590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0E3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34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82C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499</w:t>
            </w:r>
          </w:p>
        </w:tc>
      </w:tr>
      <w:tr w14:paraId="325ED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D32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0196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F016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8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21E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5.5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2316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42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EC5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35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4A30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0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74F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18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D664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5683</w:t>
            </w:r>
          </w:p>
        </w:tc>
      </w:tr>
      <w:tr w14:paraId="4B6CC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751A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25DA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27AA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3.8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1B3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.5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F0C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20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734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25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8EE8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674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12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B6C4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703</w:t>
            </w:r>
          </w:p>
        </w:tc>
      </w:tr>
      <w:tr w14:paraId="575F6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F3F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032F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D5A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.6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3B9F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8.2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D377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67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B40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5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6FB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F6D29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55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2D05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629</w:t>
            </w:r>
          </w:p>
        </w:tc>
      </w:tr>
      <w:tr w14:paraId="6FC51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4B4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4822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363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9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DC2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.6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CDB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303A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65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75A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F6E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1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9E9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3011</w:t>
            </w:r>
          </w:p>
        </w:tc>
      </w:tr>
      <w:tr w14:paraId="22CC0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8224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705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EE5F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6.0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B304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7.1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0AC6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18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B128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63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543C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FFF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76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7439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1909</w:t>
            </w:r>
          </w:p>
        </w:tc>
      </w:tr>
      <w:tr w14:paraId="4C0F6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948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4376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866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.0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D1A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5.9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E7A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01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A40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A82E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1B0D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45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DCF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572</w:t>
            </w:r>
          </w:p>
        </w:tc>
      </w:tr>
      <w:tr w14:paraId="5AA09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2AA8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5D8E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9E0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.2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BD31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.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B8DA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85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31D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67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F467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D783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7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960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153</w:t>
            </w:r>
          </w:p>
        </w:tc>
      </w:tr>
      <w:tr w14:paraId="25E71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6EB5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4090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634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3.1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7749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7.2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820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49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3AB3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86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DB5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F385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1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F3DD5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185</w:t>
            </w:r>
          </w:p>
        </w:tc>
      </w:tr>
      <w:tr w14:paraId="54124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748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7FB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F32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.6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CE92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9.8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E86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13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95A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9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9833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69F3D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5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4B04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64</w:t>
            </w:r>
          </w:p>
        </w:tc>
      </w:tr>
      <w:tr w14:paraId="02387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80D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891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086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.1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4D0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8.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506F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04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2C3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02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B10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24D0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01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49C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782</w:t>
            </w:r>
          </w:p>
        </w:tc>
      </w:tr>
      <w:tr w14:paraId="220C6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01F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E725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7D0D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.3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3721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.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548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0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A770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35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84F0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21D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25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7D6B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2912</w:t>
            </w:r>
          </w:p>
        </w:tc>
      </w:tr>
      <w:tr w14:paraId="77857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3867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308E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96D2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.0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292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.5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366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5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3C7E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96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611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2169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8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DFA9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215</w:t>
            </w:r>
          </w:p>
        </w:tc>
      </w:tr>
      <w:tr w14:paraId="76621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8514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215D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1DE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.5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66537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4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FBD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0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AAF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44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805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619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33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B286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571</w:t>
            </w:r>
          </w:p>
        </w:tc>
      </w:tr>
      <w:tr w14:paraId="565C7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A55E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A99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2DC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4.7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A84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4.8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339E1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49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3908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8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DE6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5B9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24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0E7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0854</w:t>
            </w:r>
          </w:p>
        </w:tc>
      </w:tr>
      <w:tr w14:paraId="52B4A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D6A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3C62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09E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.8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C0C9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F8003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4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8F68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63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045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CA97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37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978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756</w:t>
            </w:r>
          </w:p>
        </w:tc>
      </w:tr>
      <w:tr w14:paraId="32091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46F5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39CD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1B6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5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A1AB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1.1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924F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16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96E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35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CAA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C33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151C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858</w:t>
            </w:r>
          </w:p>
        </w:tc>
      </w:tr>
      <w:tr w14:paraId="35442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A6B3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DFE6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FE25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2.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7A5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5.8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56DB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7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D29D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26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B195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F80B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37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3860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8585</w:t>
            </w:r>
          </w:p>
        </w:tc>
      </w:tr>
      <w:tr w14:paraId="76F3D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E3E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ABBE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438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5.7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88D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3.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87D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10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D33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53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1109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5CA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89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65B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072</w:t>
            </w:r>
          </w:p>
        </w:tc>
      </w:tr>
      <w:tr w14:paraId="41301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C4C3C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CD2A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F69C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7CA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4.8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807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5A1E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56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652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3FA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67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ED4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991</w:t>
            </w:r>
          </w:p>
        </w:tc>
      </w:tr>
      <w:tr w14:paraId="1F73C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E712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F2E05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FA8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.0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C90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.4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5C31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5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8F785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98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AB7C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AAE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63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81A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121</w:t>
            </w:r>
          </w:p>
        </w:tc>
      </w:tr>
      <w:tr w14:paraId="79CA0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23F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2AB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DDF3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.9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E5236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.1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2EC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4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66CB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57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8A1E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D77D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46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A556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4877</w:t>
            </w:r>
          </w:p>
        </w:tc>
      </w:tr>
      <w:tr w14:paraId="7EF12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533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60773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9E36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AF2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.2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5FCD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82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C7E8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50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21A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C3A4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05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FCB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215</w:t>
            </w:r>
          </w:p>
        </w:tc>
      </w:tr>
      <w:tr w14:paraId="2E330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1A17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E04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3122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7.1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5F84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4.9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D652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13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31AA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91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2069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3A4D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89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CC80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8591</w:t>
            </w:r>
          </w:p>
        </w:tc>
      </w:tr>
      <w:tr w14:paraId="59973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CB9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E4D1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7A98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7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1C92E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8.0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712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6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7BB8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40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847B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B0D8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68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1320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3255</w:t>
            </w:r>
          </w:p>
        </w:tc>
      </w:tr>
      <w:tr w14:paraId="13890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D004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375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3E8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8.5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D2FD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.3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4416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62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CEC9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06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876D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91AE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64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845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2715</w:t>
            </w:r>
          </w:p>
        </w:tc>
      </w:tr>
      <w:tr w14:paraId="5D8B7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34A2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EF0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781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7.1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6C34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5.4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E83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69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5D2F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99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F2C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3605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8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5237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175</w:t>
            </w:r>
          </w:p>
        </w:tc>
      </w:tr>
      <w:tr w14:paraId="7EE39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0519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2540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F57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1.2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8F3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1.3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167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10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503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36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BDD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D8A7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86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95C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2614</w:t>
            </w:r>
          </w:p>
        </w:tc>
      </w:tr>
      <w:tr w14:paraId="34365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E32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C1B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A86D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.4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8727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.7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5C3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71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3A27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01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4609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7074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9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417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049</w:t>
            </w:r>
          </w:p>
        </w:tc>
      </w:tr>
      <w:tr w14:paraId="0AED1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EE9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AC1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9BF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25642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9.2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F3F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06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8D9F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23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04E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14A4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37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4B4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6424</w:t>
            </w:r>
          </w:p>
        </w:tc>
      </w:tr>
      <w:tr w14:paraId="6B5A5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407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855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6243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.0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8A9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9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3F8F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8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BB290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81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6B4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1AEC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83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FC16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513</w:t>
            </w:r>
          </w:p>
        </w:tc>
      </w:tr>
      <w:tr w14:paraId="79201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AA70E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C0C2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2149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1F83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1.2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13EC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7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56E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61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D61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4069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74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366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276</w:t>
            </w:r>
          </w:p>
        </w:tc>
      </w:tr>
      <w:tr w14:paraId="2C664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F60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7BA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A57D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1.6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33A3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.5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B99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26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A00A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20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C317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8E08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5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F89D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0014</w:t>
            </w:r>
          </w:p>
        </w:tc>
      </w:tr>
      <w:tr w14:paraId="35843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1C29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CFD4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71A3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5.1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A32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9.8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D03D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6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FEF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15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3A2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3FF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76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6F1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1622</w:t>
            </w:r>
          </w:p>
        </w:tc>
      </w:tr>
      <w:tr w14:paraId="04E25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26D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B07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B7F4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.7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5A5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8.2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766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92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69F3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28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3901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430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26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2181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761</w:t>
            </w:r>
          </w:p>
        </w:tc>
      </w:tr>
      <w:tr w14:paraId="015B7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38E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73F62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FF59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6.5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82E2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.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ED0D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40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84B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97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457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100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47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DCC6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976</w:t>
            </w:r>
          </w:p>
        </w:tc>
      </w:tr>
      <w:tr w14:paraId="026C7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C15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244E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A0E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7.2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798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.6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F3F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44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B1F7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99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43AE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F5F5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69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8FA9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6464</w:t>
            </w:r>
          </w:p>
        </w:tc>
      </w:tr>
      <w:tr w14:paraId="1B8EE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F1AE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1188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827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7.7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2EC7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.2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9F79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81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3F39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65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087A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0AC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92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496D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867</w:t>
            </w:r>
          </w:p>
        </w:tc>
      </w:tr>
      <w:tr w14:paraId="2FCAB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76E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967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AE6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2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656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1.8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6D2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67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080C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13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98E1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084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4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015F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2217</w:t>
            </w:r>
          </w:p>
        </w:tc>
      </w:tr>
      <w:tr w14:paraId="6E636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6D4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A17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47FA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2.0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8BB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.6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6C34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09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D196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54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565D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06DE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92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1DAD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7877</w:t>
            </w:r>
          </w:p>
        </w:tc>
      </w:tr>
      <w:tr w14:paraId="689EC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BA14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C1B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AB1D1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30F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.3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D0E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4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A94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99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8728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8027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41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81CB3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3448</w:t>
            </w:r>
          </w:p>
        </w:tc>
      </w:tr>
      <w:tr w14:paraId="62207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33BF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0E1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09A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5.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3807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6.7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A3FD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40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D45D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16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754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CE4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69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D3E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309</w:t>
            </w:r>
          </w:p>
        </w:tc>
      </w:tr>
      <w:tr w14:paraId="3AE6C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FAF6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B6BB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1CE3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9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67F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8.4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D302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8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5B6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0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C01C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B11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47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7F2E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7277</w:t>
            </w:r>
          </w:p>
        </w:tc>
      </w:tr>
      <w:tr w14:paraId="3D2D1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694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B86F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A64F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.2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D6E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2.4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56D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35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AC62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05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9A2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929D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74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9360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1773</w:t>
            </w:r>
          </w:p>
        </w:tc>
      </w:tr>
      <w:tr w14:paraId="33A04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E72DB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D26D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93F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.4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3354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.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36C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2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A35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67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26A1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686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28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60E5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78</w:t>
            </w:r>
          </w:p>
        </w:tc>
      </w:tr>
      <w:tr w14:paraId="68299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0281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D661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9B39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1823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.4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DB0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14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23A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80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AE2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C52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96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D73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2769</w:t>
            </w:r>
          </w:p>
        </w:tc>
      </w:tr>
      <w:tr w14:paraId="30295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243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B99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FA9A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9.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AED2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9.1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FAD24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08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798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51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B693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614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6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B6C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7822</w:t>
            </w:r>
          </w:p>
        </w:tc>
      </w:tr>
      <w:tr w14:paraId="7D1D8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CF9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74B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F36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4.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F03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.6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AC6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9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9E1C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17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9336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348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89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27D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466</w:t>
            </w:r>
          </w:p>
        </w:tc>
      </w:tr>
      <w:tr w14:paraId="5A77E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C65E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A79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C523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1.2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38A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6.7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CCA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6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B0F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12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F94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290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83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E2A0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5102</w:t>
            </w:r>
          </w:p>
        </w:tc>
      </w:tr>
      <w:tr w14:paraId="72AB0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D87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555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5AB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9.6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B11EB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8.0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4E8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41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5CB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54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5927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302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1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F89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562</w:t>
            </w:r>
          </w:p>
        </w:tc>
      </w:tr>
      <w:tr w14:paraId="3739E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FBC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2C0B6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F0E3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9.1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3A72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2.0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D46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3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AA81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BC11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C0B5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47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B2D9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6053</w:t>
            </w:r>
          </w:p>
        </w:tc>
      </w:tr>
      <w:tr w14:paraId="250FA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409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743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80F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1.6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E172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0.5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AA4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98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E4BA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16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9E9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C03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9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8D99D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031</w:t>
            </w:r>
          </w:p>
        </w:tc>
      </w:tr>
      <w:tr w14:paraId="23326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A9E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8E2B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1F2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6.0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FF30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1.0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C5F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87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421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0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F536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F09A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65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C894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9221</w:t>
            </w:r>
          </w:p>
        </w:tc>
      </w:tr>
      <w:tr w14:paraId="05FF6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6E3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66E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B63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6.2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5BF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7.9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2F887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35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674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84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1388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80C8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88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192A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257</w:t>
            </w:r>
          </w:p>
        </w:tc>
      </w:tr>
      <w:tr w14:paraId="5301B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9A7B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FCA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6F77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.3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CC9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.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D9CE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93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5A8F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82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662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6FF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2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FB458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745</w:t>
            </w:r>
          </w:p>
        </w:tc>
      </w:tr>
      <w:tr w14:paraId="11411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F26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70B2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FBB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4.3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24F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.1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1FC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37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3E6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58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571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9989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43F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797</w:t>
            </w:r>
          </w:p>
        </w:tc>
      </w:tr>
      <w:tr w14:paraId="2C76B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E78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6655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595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7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963C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7.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B3F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64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809D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5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CDF7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2559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84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6A2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828</w:t>
            </w:r>
          </w:p>
        </w:tc>
      </w:tr>
      <w:tr w14:paraId="68951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40F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216A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A5F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312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0.2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59DA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50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1776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70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4CE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6A0AA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79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058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9578</w:t>
            </w:r>
          </w:p>
        </w:tc>
      </w:tr>
      <w:tr w14:paraId="6A1BA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8D15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F527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944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.3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7E26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0.1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9E98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84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0CE8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34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DED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7FE2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9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C331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693</w:t>
            </w:r>
          </w:p>
        </w:tc>
      </w:tr>
      <w:tr w14:paraId="14BE1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705E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FB4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C83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134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.4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FE0F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30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06F1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38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E04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4C0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49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743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1949</w:t>
            </w:r>
          </w:p>
        </w:tc>
      </w:tr>
      <w:tr w14:paraId="046DC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B48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8A383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4BE2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7.5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901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3.5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63F6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18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685D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4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BEA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86F5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46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FE3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3745</w:t>
            </w:r>
          </w:p>
        </w:tc>
      </w:tr>
      <w:tr w14:paraId="16816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19E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F3396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A34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9.1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2D08E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9.5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3B71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54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843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76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F948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6D65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21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351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841</w:t>
            </w:r>
          </w:p>
        </w:tc>
      </w:tr>
      <w:tr w14:paraId="129D3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7632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4D57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3E4C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1.0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3F3A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1863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50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776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69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66E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6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2B7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9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41B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925</w:t>
            </w:r>
          </w:p>
        </w:tc>
      </w:tr>
      <w:tr w14:paraId="00D70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504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AD20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031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4.5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E233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7.8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9734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12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33D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43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B15A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9F33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8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5C4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724</w:t>
            </w:r>
          </w:p>
        </w:tc>
      </w:tr>
      <w:tr w14:paraId="47375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7669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F680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6D6A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.8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01B4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9.9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0331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47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22C7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51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A018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3540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94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DB3F4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758</w:t>
            </w:r>
          </w:p>
        </w:tc>
      </w:tr>
      <w:tr w14:paraId="71146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99B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B08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A7E8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2B87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7.6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A04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75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916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29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9A5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092B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4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94A9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727</w:t>
            </w:r>
          </w:p>
        </w:tc>
      </w:tr>
      <w:tr w14:paraId="4CEC9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3C4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14AC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C3FF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2.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D73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3.2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7A5D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41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BA85D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2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34E7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2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9286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73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F44A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951</w:t>
            </w:r>
          </w:p>
        </w:tc>
      </w:tr>
      <w:tr w14:paraId="4F098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51C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3370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8CDA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.2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9C6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.3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20D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5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242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7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9D7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8966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4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38D8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149</w:t>
            </w:r>
          </w:p>
        </w:tc>
      </w:tr>
      <w:tr w14:paraId="70C44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F0C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783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49A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4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4073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9.0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450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28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4552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03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E57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43DF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2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7B7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001</w:t>
            </w:r>
          </w:p>
        </w:tc>
      </w:tr>
      <w:tr w14:paraId="75D82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7CFA3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C42C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2AC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4.0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9C50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7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6438F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63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A03D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33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8DE2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7CDEB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95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818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183</w:t>
            </w:r>
          </w:p>
        </w:tc>
      </w:tr>
      <w:tr w14:paraId="42430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F95C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FFA77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517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1911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2.0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72E2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03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2DB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04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621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C583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99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79F6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351</w:t>
            </w:r>
          </w:p>
        </w:tc>
      </w:tr>
      <w:tr w14:paraId="7AD7E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A05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002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AED8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9.7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12B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.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4C5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68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93F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87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317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504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2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0A3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893</w:t>
            </w:r>
          </w:p>
        </w:tc>
      </w:tr>
      <w:tr w14:paraId="116D0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C28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C5D7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C4E4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5.4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F13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0.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3E6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15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BB2A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16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6A98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51DB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54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06E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468</w:t>
            </w:r>
          </w:p>
        </w:tc>
      </w:tr>
      <w:tr w14:paraId="04CE2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A21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C65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3A11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4.9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C711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4.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E1F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40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494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8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51E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58E54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85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C15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425</w:t>
            </w:r>
          </w:p>
        </w:tc>
      </w:tr>
      <w:tr w14:paraId="3A457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0B9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606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B32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.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82D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2.7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564D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88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99B5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68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91E8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078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65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189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573</w:t>
            </w:r>
          </w:p>
        </w:tc>
      </w:tr>
      <w:tr w14:paraId="3A3ED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643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6C5A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AE80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.1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78EF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3.1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BE13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2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246C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62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5CA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4D3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27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143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201</w:t>
            </w:r>
          </w:p>
        </w:tc>
      </w:tr>
      <w:tr w14:paraId="11858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89F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0E8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1E0E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.0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6F76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6.4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D34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99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DF13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75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A8CC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0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99F9C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256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301</w:t>
            </w:r>
          </w:p>
        </w:tc>
      </w:tr>
      <w:tr w14:paraId="115C1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0FA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227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F7A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5.0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F3E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4.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1CF5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DFB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78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50AF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1E2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0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AFC8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086</w:t>
            </w:r>
          </w:p>
        </w:tc>
      </w:tr>
      <w:tr w14:paraId="4C860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886D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EE7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4BD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.3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5583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5.1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F9C5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62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375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91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4D7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E5B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94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8EB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716</w:t>
            </w:r>
          </w:p>
        </w:tc>
      </w:tr>
      <w:tr w14:paraId="75275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8E0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244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AF5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.1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D07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3.9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8F0E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15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54D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64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D9D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A765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24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C08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156</w:t>
            </w:r>
          </w:p>
        </w:tc>
      </w:tr>
      <w:tr w14:paraId="2314F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AD8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46C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E9B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3.0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C4A3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.1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7676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6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06A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41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A1E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1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06F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09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93E5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717</w:t>
            </w:r>
          </w:p>
        </w:tc>
      </w:tr>
      <w:tr w14:paraId="440CE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6D9B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D4B2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B5FC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.3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5393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.1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598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31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18ED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11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8850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D1B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99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1E8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3262</w:t>
            </w:r>
          </w:p>
        </w:tc>
      </w:tr>
      <w:tr w14:paraId="4489B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911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3B79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8C5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B91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4.6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1EB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23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68F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61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D0C7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34A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39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8DCB0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696</w:t>
            </w:r>
          </w:p>
        </w:tc>
      </w:tr>
      <w:tr w14:paraId="15E3F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CF7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20D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2E86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.0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8A7E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4.5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E0835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37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70C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82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7D5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4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84CC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16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2AA6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7311</w:t>
            </w:r>
          </w:p>
        </w:tc>
      </w:tr>
      <w:tr w14:paraId="569B0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4C051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30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E1F77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673FF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7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0D1D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6.052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0312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6303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6B5D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0391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0A49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373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CB58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3489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0A1D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3706</w:t>
            </w:r>
          </w:p>
        </w:tc>
      </w:tr>
    </w:tbl>
    <w:p w14:paraId="5C78D735"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sectPr>
      <w:pgSz w:w="12240" w:h="15840"/>
      <w:pgMar w:top="1440" w:right="1080" w:bottom="1440" w:left="108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CA92C52"/>
    <w:rsid w:val="220646A2"/>
    <w:rsid w:val="227D579B"/>
    <w:rsid w:val="2E022F0E"/>
    <w:rsid w:val="2EF96871"/>
    <w:rsid w:val="30FC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01:31:06Z</dcterms:created>
  <dc:creator>Administrator</dc:creator>
  <cp:lastModifiedBy>Eliza</cp:lastModifiedBy>
  <dcterms:modified xsi:type="dcterms:W3CDTF">2025-04-17T01:42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mUyZDdlYmRlZjg4ZGEzZjA2NDU1NmU1YmZmYWQyZGQiLCJ1c2VySWQiOiIxOTgzNzY2NzMifQ==</vt:lpwstr>
  </property>
  <property fmtid="{D5CDD505-2E9C-101B-9397-08002B2CF9AE}" pid="4" name="ICV">
    <vt:lpwstr>F6457A91E10540619357B3999E1CDFA1_12</vt:lpwstr>
  </property>
</Properties>
</file>